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175FD8E" w:rsidR="00817DD6" w:rsidRPr="001549D3" w:rsidRDefault="009D7DAE" w:rsidP="0001436A">
      <w:pPr>
        <w:pStyle w:val="Tytu"/>
      </w:pPr>
      <w:r w:rsidRPr="00AE2463">
        <w:t>Low catestatin levels as a cardiovascular risk factor - assessment in patients with incidentally discovered adrenal adenomas</w:t>
      </w:r>
    </w:p>
    <w:p w14:paraId="66B1A2BE" w14:textId="305A8AD1" w:rsidR="009D7DAE" w:rsidRPr="00B049F9" w:rsidRDefault="009D7DAE" w:rsidP="009D7DAE">
      <w:pPr>
        <w:spacing w:before="240" w:after="0"/>
        <w:jc w:val="both"/>
        <w:rPr>
          <w:rFonts w:cs="Times New Roman"/>
          <w:b/>
          <w:szCs w:val="24"/>
          <w:lang w:val="pl-PL"/>
        </w:rPr>
      </w:pPr>
      <w:r w:rsidRPr="00B049F9">
        <w:rPr>
          <w:rFonts w:cs="Times New Roman"/>
          <w:b/>
          <w:szCs w:val="24"/>
          <w:lang w:val="pl-PL"/>
        </w:rPr>
        <w:t>Ewa Zalewska</w:t>
      </w:r>
      <w:r w:rsidRPr="009D7DAE">
        <w:rPr>
          <w:rFonts w:cs="Times New Roman"/>
          <w:b/>
          <w:lang w:val="pl-PL"/>
        </w:rPr>
        <w:t>*</w:t>
      </w:r>
      <w:r w:rsidRPr="00B049F9">
        <w:rPr>
          <w:rFonts w:cs="Times New Roman"/>
          <w:b/>
          <w:szCs w:val="24"/>
          <w:lang w:val="pl-PL"/>
        </w:rPr>
        <w:t xml:space="preserve">, Piotr Kmieć, Jakub Sobolewski, Andrzej Koprowski, Krzysztof </w:t>
      </w:r>
      <w:proofErr w:type="spellStart"/>
      <w:r w:rsidRPr="00B049F9">
        <w:rPr>
          <w:rFonts w:cs="Times New Roman"/>
          <w:b/>
          <w:szCs w:val="24"/>
          <w:lang w:val="pl-PL"/>
        </w:rPr>
        <w:t>Sworczak</w:t>
      </w:r>
      <w:proofErr w:type="spellEnd"/>
    </w:p>
    <w:p w14:paraId="5E1FE5EC" w14:textId="77777777" w:rsidR="007A5A57" w:rsidRDefault="002868E2" w:rsidP="007A5A57">
      <w:pPr>
        <w:spacing w:before="240" w:after="0"/>
        <w:jc w:val="both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7A5A57">
        <w:rPr>
          <w:rFonts w:cs="Times New Roman"/>
          <w:szCs w:val="24"/>
        </w:rPr>
        <w:t>Piotr Kmieć, piotrkmiec@gumed.edu.pl</w:t>
      </w:r>
      <w:r w:rsidR="007A5A57">
        <w:rPr>
          <w:rFonts w:cs="Times New Roman"/>
          <w:b/>
          <w:szCs w:val="24"/>
        </w:rPr>
        <w:t xml:space="preserve"> </w:t>
      </w:r>
    </w:p>
    <w:p w14:paraId="08C48486" w14:textId="77777777" w:rsidR="007A5A57" w:rsidRPr="007A5A57" w:rsidRDefault="007A5A57" w:rsidP="007A5A57">
      <w:pPr>
        <w:spacing w:before="0" w:after="0"/>
        <w:rPr>
          <w:rFonts w:cs="Times New Roman"/>
          <w:szCs w:val="24"/>
          <w:lang w:val="pl-PL"/>
        </w:rPr>
      </w:pPr>
      <w:r>
        <w:rPr>
          <w:rFonts w:cs="Times New Roman"/>
          <w:szCs w:val="24"/>
          <w:lang w:val="pl-PL"/>
        </w:rPr>
        <w:t xml:space="preserve">17 Mariana Smoluchowskiego </w:t>
      </w:r>
      <w:proofErr w:type="spellStart"/>
      <w:r>
        <w:rPr>
          <w:rFonts w:cs="Times New Roman"/>
          <w:szCs w:val="24"/>
          <w:lang w:val="pl-PL"/>
        </w:rPr>
        <w:t>Street</w:t>
      </w:r>
      <w:proofErr w:type="spellEnd"/>
      <w:r>
        <w:rPr>
          <w:rFonts w:cs="Times New Roman"/>
          <w:szCs w:val="24"/>
          <w:lang w:val="pl-PL"/>
        </w:rPr>
        <w:t xml:space="preserve">, 80214 Gdańsk, Poland, </w:t>
      </w:r>
      <w:proofErr w:type="spellStart"/>
      <w:r>
        <w:rPr>
          <w:rFonts w:cs="Times New Roman"/>
          <w:szCs w:val="24"/>
          <w:lang w:val="pl-PL"/>
        </w:rPr>
        <w:t>phone</w:t>
      </w:r>
      <w:proofErr w:type="spellEnd"/>
      <w:r>
        <w:rPr>
          <w:rFonts w:cs="Times New Roman"/>
          <w:szCs w:val="24"/>
          <w:lang w:val="pl-PL"/>
        </w:rPr>
        <w:t>: +48 58 584 4809</w:t>
      </w:r>
      <w:r w:rsidRPr="007A5A57">
        <w:rPr>
          <w:rFonts w:cs="Times New Roman"/>
          <w:szCs w:val="24"/>
          <w:lang w:val="pl-PL"/>
        </w:rPr>
        <w:t xml:space="preserve"> </w:t>
      </w:r>
    </w:p>
    <w:p w14:paraId="4B97A3C9" w14:textId="0CAB15BD" w:rsidR="00041ED8" w:rsidRDefault="00041ED8" w:rsidP="007A5A57">
      <w:pPr>
        <w:spacing w:before="240" w:after="0"/>
        <w:rPr>
          <w:rFonts w:cs="Times New Roman"/>
          <w:lang w:val="pl-PL"/>
        </w:rPr>
        <w:sectPr w:rsidR="00041ED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990EFA6" w14:textId="4607F9B6" w:rsidR="00C60DF0" w:rsidRPr="00D166D8" w:rsidRDefault="00C60DF0" w:rsidP="008D4908">
      <w:pPr>
        <w:pStyle w:val="Nagwek1"/>
        <w:numPr>
          <w:ilvl w:val="0"/>
          <w:numId w:val="0"/>
        </w:numPr>
        <w:ind w:left="567" w:hanging="567"/>
        <w:rPr>
          <w:b w:val="0"/>
        </w:rPr>
      </w:pPr>
      <w:r w:rsidRPr="00994A3D">
        <w:lastRenderedPageBreak/>
        <w:t>Supplementary Table</w:t>
      </w:r>
      <w:r>
        <w:t xml:space="preserve"> </w:t>
      </w:r>
      <w:r w:rsidR="00EF76F2">
        <w:t>2</w:t>
      </w:r>
      <w:r>
        <w:t>.</w:t>
      </w:r>
      <w:r w:rsidR="005117F8">
        <w:t xml:space="preserve"> </w:t>
      </w:r>
      <w:r w:rsidR="005117F8" w:rsidRPr="00D166D8">
        <w:rPr>
          <w:b w:val="0"/>
        </w:rPr>
        <w:t>Catestatin correlations with selected laboratory</w:t>
      </w:r>
      <w:r w:rsidR="008869B1" w:rsidRPr="00D166D8">
        <w:rPr>
          <w:b w:val="0"/>
        </w:rPr>
        <w:t xml:space="preserve">, </w:t>
      </w:r>
      <w:bookmarkStart w:id="0" w:name="_Hlk130618923"/>
      <w:r w:rsidR="002558D6" w:rsidRPr="00D166D8">
        <w:rPr>
          <w:b w:val="0"/>
        </w:rPr>
        <w:t>24 h ambulatory blood pressure monitoring</w:t>
      </w:r>
      <w:r w:rsidR="008869B1" w:rsidRPr="00D166D8">
        <w:rPr>
          <w:b w:val="0"/>
        </w:rPr>
        <w:t xml:space="preserve">, </w:t>
      </w:r>
      <w:bookmarkEnd w:id="0"/>
      <w:r w:rsidR="008869B1" w:rsidRPr="00D166D8">
        <w:rPr>
          <w:b w:val="0"/>
        </w:rPr>
        <w:t>and</w:t>
      </w:r>
      <w:r w:rsidR="008D4908">
        <w:rPr>
          <w:b w:val="0"/>
        </w:rPr>
        <w:t xml:space="preserve"> </w:t>
      </w:r>
      <w:r w:rsidR="008869B1" w:rsidRPr="00D166D8">
        <w:rPr>
          <w:b w:val="0"/>
        </w:rPr>
        <w:t>echocardiographic</w:t>
      </w:r>
      <w:r w:rsidR="005117F8" w:rsidRPr="00D166D8">
        <w:rPr>
          <w:b w:val="0"/>
        </w:rPr>
        <w:t xml:space="preserve"> parameters.</w:t>
      </w:r>
    </w:p>
    <w:tbl>
      <w:tblPr>
        <w:tblStyle w:val="Tabela-Siatka"/>
        <w:tblW w:w="11335" w:type="dxa"/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275"/>
        <w:gridCol w:w="1134"/>
        <w:gridCol w:w="1134"/>
        <w:gridCol w:w="1134"/>
      </w:tblGrid>
      <w:tr w:rsidR="00C60DF0" w:rsidRPr="00C60DF0" w14:paraId="5A1AF36C" w14:textId="77777777" w:rsidTr="00F53C57">
        <w:tc>
          <w:tcPr>
            <w:tcW w:w="4106" w:type="dxa"/>
            <w:vMerge w:val="restart"/>
            <w:vAlign w:val="center"/>
          </w:tcPr>
          <w:p w14:paraId="79C4C2A7" w14:textId="6310EB71" w:rsidR="00C60DF0" w:rsidRPr="002414D7" w:rsidRDefault="00C60DF0" w:rsidP="009F13E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2414D7">
              <w:rPr>
                <w:rFonts w:cs="Times New Roman"/>
                <w:bCs/>
                <w:szCs w:val="24"/>
              </w:rPr>
              <w:t>Correlation</w:t>
            </w:r>
            <w:r w:rsidR="009F13E0" w:rsidRPr="002414D7">
              <w:rPr>
                <w:rFonts w:cs="Times New Roman"/>
                <w:bCs/>
                <w:szCs w:val="24"/>
              </w:rPr>
              <w:t xml:space="preserve"> </w:t>
            </w:r>
            <w:r w:rsidRPr="002414D7">
              <w:rPr>
                <w:rFonts w:cs="Times New Roman"/>
                <w:bCs/>
                <w:szCs w:val="24"/>
              </w:rPr>
              <w:t>of Cts with:</w:t>
            </w:r>
          </w:p>
        </w:tc>
        <w:tc>
          <w:tcPr>
            <w:tcW w:w="2552" w:type="dxa"/>
            <w:gridSpan w:val="2"/>
            <w:vAlign w:val="center"/>
          </w:tcPr>
          <w:p w14:paraId="0C6C7DCD" w14:textId="3934C270" w:rsidR="00C60DF0" w:rsidRPr="002414D7" w:rsidRDefault="0029230D" w:rsidP="009F13E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414D7">
              <w:rPr>
                <w:rFonts w:cs="Times New Roman"/>
                <w:bCs/>
                <w:szCs w:val="24"/>
              </w:rPr>
              <w:t>Control group (n = 24)</w:t>
            </w:r>
          </w:p>
        </w:tc>
        <w:tc>
          <w:tcPr>
            <w:tcW w:w="2409" w:type="dxa"/>
            <w:gridSpan w:val="2"/>
            <w:vAlign w:val="center"/>
          </w:tcPr>
          <w:p w14:paraId="3922E223" w14:textId="77777777" w:rsidR="00C60DF0" w:rsidRPr="002414D7" w:rsidRDefault="00C60DF0" w:rsidP="009F13E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414D7">
              <w:rPr>
                <w:rFonts w:cs="Times New Roman"/>
                <w:bCs/>
                <w:szCs w:val="24"/>
              </w:rPr>
              <w:t>Study group (n = 64)</w:t>
            </w:r>
          </w:p>
        </w:tc>
        <w:tc>
          <w:tcPr>
            <w:tcW w:w="2268" w:type="dxa"/>
            <w:gridSpan w:val="2"/>
            <w:vAlign w:val="center"/>
          </w:tcPr>
          <w:p w14:paraId="0A4A2931" w14:textId="381405E6" w:rsidR="00C60DF0" w:rsidRPr="002414D7" w:rsidRDefault="0029230D" w:rsidP="009F13E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414D7">
              <w:rPr>
                <w:rFonts w:cs="Times New Roman"/>
                <w:bCs/>
                <w:szCs w:val="24"/>
              </w:rPr>
              <w:t>Both groups (n= 88)</w:t>
            </w:r>
          </w:p>
        </w:tc>
      </w:tr>
      <w:tr w:rsidR="00C60DF0" w:rsidRPr="00C60DF0" w14:paraId="74A47CBB" w14:textId="77777777" w:rsidTr="00F53C57">
        <w:tc>
          <w:tcPr>
            <w:tcW w:w="4106" w:type="dxa"/>
            <w:vMerge/>
            <w:vAlign w:val="center"/>
          </w:tcPr>
          <w:p w14:paraId="56F96008" w14:textId="77777777" w:rsidR="00C60DF0" w:rsidRPr="002414D7" w:rsidRDefault="00C60DF0" w:rsidP="00C60DF0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7E5FF07" w14:textId="77777777" w:rsidR="00C60DF0" w:rsidRPr="002414D7" w:rsidRDefault="00C60DF0" w:rsidP="009F13E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414D7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1276" w:type="dxa"/>
            <w:vAlign w:val="center"/>
          </w:tcPr>
          <w:p w14:paraId="0D758D82" w14:textId="77777777" w:rsidR="00C60DF0" w:rsidRPr="002414D7" w:rsidRDefault="00C60DF0" w:rsidP="009F13E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414D7">
              <w:rPr>
                <w:rFonts w:cs="Times New Roman"/>
                <w:bCs/>
                <w:szCs w:val="24"/>
              </w:rPr>
              <w:t>p-value</w:t>
            </w:r>
          </w:p>
        </w:tc>
        <w:tc>
          <w:tcPr>
            <w:tcW w:w="1275" w:type="dxa"/>
            <w:vAlign w:val="center"/>
          </w:tcPr>
          <w:p w14:paraId="71C25F28" w14:textId="77777777" w:rsidR="00C60DF0" w:rsidRPr="002414D7" w:rsidRDefault="00C60DF0" w:rsidP="009F13E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414D7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1134" w:type="dxa"/>
            <w:vAlign w:val="center"/>
          </w:tcPr>
          <w:p w14:paraId="48C984CE" w14:textId="77777777" w:rsidR="00C60DF0" w:rsidRPr="002414D7" w:rsidRDefault="00C60DF0" w:rsidP="009F13E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414D7">
              <w:rPr>
                <w:rFonts w:cs="Times New Roman"/>
                <w:bCs/>
                <w:szCs w:val="24"/>
              </w:rPr>
              <w:t>p-value</w:t>
            </w:r>
          </w:p>
        </w:tc>
        <w:tc>
          <w:tcPr>
            <w:tcW w:w="1134" w:type="dxa"/>
            <w:vAlign w:val="center"/>
          </w:tcPr>
          <w:p w14:paraId="75F8B5AA" w14:textId="77777777" w:rsidR="00C60DF0" w:rsidRPr="002414D7" w:rsidRDefault="00C60DF0" w:rsidP="009F13E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414D7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1134" w:type="dxa"/>
            <w:vAlign w:val="center"/>
          </w:tcPr>
          <w:p w14:paraId="615E2B00" w14:textId="77777777" w:rsidR="00C60DF0" w:rsidRPr="002414D7" w:rsidRDefault="00C60DF0" w:rsidP="009F13E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414D7">
              <w:rPr>
                <w:rFonts w:cs="Times New Roman"/>
                <w:bCs/>
                <w:szCs w:val="24"/>
              </w:rPr>
              <w:t>p-value</w:t>
            </w:r>
          </w:p>
        </w:tc>
      </w:tr>
      <w:tr w:rsidR="0029230D" w:rsidRPr="00C60DF0" w14:paraId="4B89D442" w14:textId="77777777" w:rsidTr="00F53C57">
        <w:tc>
          <w:tcPr>
            <w:tcW w:w="4106" w:type="dxa"/>
            <w:vAlign w:val="center"/>
          </w:tcPr>
          <w:p w14:paraId="1FFF826C" w14:textId="77777777" w:rsidR="0029230D" w:rsidRPr="00C60DF0" w:rsidRDefault="0029230D" w:rsidP="0029230D">
            <w:pPr>
              <w:spacing w:before="0" w:after="0"/>
              <w:jc w:val="both"/>
              <w:rPr>
                <w:rFonts w:eastAsia="Times New Roman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bCs/>
                <w:kern w:val="24"/>
                <w:szCs w:val="24"/>
              </w:rPr>
              <w:t>24 h UFC</w:t>
            </w:r>
          </w:p>
        </w:tc>
        <w:tc>
          <w:tcPr>
            <w:tcW w:w="1276" w:type="dxa"/>
            <w:vAlign w:val="center"/>
          </w:tcPr>
          <w:p w14:paraId="283B37D6" w14:textId="16BF485C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02D9D4FA" w14:textId="2E9F1C74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79CC3230" w14:textId="7777777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0.113</w:t>
            </w:r>
          </w:p>
        </w:tc>
        <w:tc>
          <w:tcPr>
            <w:tcW w:w="1134" w:type="dxa"/>
            <w:vAlign w:val="center"/>
          </w:tcPr>
          <w:p w14:paraId="29AE648F" w14:textId="7777777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0.374</w:t>
            </w:r>
          </w:p>
        </w:tc>
        <w:tc>
          <w:tcPr>
            <w:tcW w:w="1134" w:type="dxa"/>
            <w:vAlign w:val="center"/>
          </w:tcPr>
          <w:p w14:paraId="22549BF1" w14:textId="4318787F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22EF25CC" w14:textId="77FB3D7D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</w:t>
            </w:r>
          </w:p>
        </w:tc>
      </w:tr>
      <w:tr w:rsidR="0029230D" w:rsidRPr="00C60DF0" w14:paraId="6EFFC3CD" w14:textId="77777777" w:rsidTr="00F53C57">
        <w:tc>
          <w:tcPr>
            <w:tcW w:w="4106" w:type="dxa"/>
            <w:vAlign w:val="center"/>
          </w:tcPr>
          <w:p w14:paraId="01A0B6F5" w14:textId="77777777" w:rsidR="0029230D" w:rsidRPr="00C60DF0" w:rsidRDefault="0029230D" w:rsidP="0029230D">
            <w:pPr>
              <w:spacing w:before="0" w:after="0"/>
              <w:jc w:val="both"/>
              <w:rPr>
                <w:rFonts w:eastAsia="Times New Roman" w:cs="Times New Roman"/>
                <w:kern w:val="24"/>
                <w:szCs w:val="24"/>
              </w:rPr>
            </w:pPr>
            <w:r w:rsidRPr="00C60DF0">
              <w:rPr>
                <w:rFonts w:eastAsia="Times New Roman" w:cs="Times New Roman"/>
                <w:kern w:val="24"/>
                <w:szCs w:val="24"/>
              </w:rPr>
              <w:t>1 DST cortisol</w:t>
            </w:r>
          </w:p>
        </w:tc>
        <w:tc>
          <w:tcPr>
            <w:tcW w:w="1276" w:type="dxa"/>
            <w:vAlign w:val="center"/>
          </w:tcPr>
          <w:p w14:paraId="0D97735A" w14:textId="64C3054F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06310CD5" w14:textId="7082175F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22C5EAC9" w14:textId="7777777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0.114</w:t>
            </w:r>
          </w:p>
        </w:tc>
        <w:tc>
          <w:tcPr>
            <w:tcW w:w="1134" w:type="dxa"/>
            <w:vAlign w:val="center"/>
          </w:tcPr>
          <w:p w14:paraId="1DCCE0F9" w14:textId="7777777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0.383</w:t>
            </w:r>
          </w:p>
        </w:tc>
        <w:tc>
          <w:tcPr>
            <w:tcW w:w="1134" w:type="dxa"/>
            <w:vAlign w:val="center"/>
          </w:tcPr>
          <w:p w14:paraId="57DF7846" w14:textId="5EA7ED8E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33160663" w14:textId="2AECC33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</w:t>
            </w:r>
          </w:p>
        </w:tc>
      </w:tr>
      <w:tr w:rsidR="0029230D" w:rsidRPr="00C60DF0" w14:paraId="3126E5E6" w14:textId="77777777" w:rsidTr="00F53C57">
        <w:tc>
          <w:tcPr>
            <w:tcW w:w="4106" w:type="dxa"/>
            <w:vAlign w:val="center"/>
          </w:tcPr>
          <w:p w14:paraId="65078662" w14:textId="77777777" w:rsidR="0029230D" w:rsidRPr="00C60DF0" w:rsidRDefault="0029230D" w:rsidP="0029230D">
            <w:pPr>
              <w:spacing w:before="0" w:after="0"/>
              <w:jc w:val="both"/>
              <w:rPr>
                <w:rFonts w:eastAsia="Times New Roman" w:cs="Times New Roman"/>
                <w:kern w:val="24"/>
                <w:szCs w:val="24"/>
              </w:rPr>
            </w:pPr>
            <w:r w:rsidRPr="00C60DF0">
              <w:rPr>
                <w:rFonts w:eastAsia="Times New Roman" w:cs="Times New Roman"/>
                <w:kern w:val="24"/>
                <w:szCs w:val="24"/>
              </w:rPr>
              <w:t>DHEA-S</w:t>
            </w:r>
          </w:p>
        </w:tc>
        <w:tc>
          <w:tcPr>
            <w:tcW w:w="1276" w:type="dxa"/>
            <w:vAlign w:val="center"/>
          </w:tcPr>
          <w:p w14:paraId="6CBB41A1" w14:textId="0611BBE4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66D1AA22" w14:textId="4FD19DB9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1478C2E1" w14:textId="7777777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0.04</w:t>
            </w:r>
          </w:p>
        </w:tc>
        <w:tc>
          <w:tcPr>
            <w:tcW w:w="1134" w:type="dxa"/>
            <w:vAlign w:val="center"/>
          </w:tcPr>
          <w:p w14:paraId="77D8F41F" w14:textId="7777777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0.751</w:t>
            </w:r>
          </w:p>
        </w:tc>
        <w:tc>
          <w:tcPr>
            <w:tcW w:w="1134" w:type="dxa"/>
            <w:vAlign w:val="center"/>
          </w:tcPr>
          <w:p w14:paraId="591A46EA" w14:textId="0ADA7C7D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601F705F" w14:textId="788656CE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</w:t>
            </w:r>
          </w:p>
        </w:tc>
      </w:tr>
      <w:tr w:rsidR="00F53C57" w:rsidRPr="00C60DF0" w14:paraId="117D3635" w14:textId="77777777" w:rsidTr="00F53C57">
        <w:tc>
          <w:tcPr>
            <w:tcW w:w="4106" w:type="dxa"/>
            <w:vAlign w:val="center"/>
          </w:tcPr>
          <w:p w14:paraId="2FD89AC4" w14:textId="0B24D09A" w:rsidR="00F53C57" w:rsidRPr="00C60DF0" w:rsidRDefault="00F53C57" w:rsidP="0029230D">
            <w:pPr>
              <w:spacing w:before="0" w:after="0"/>
              <w:jc w:val="both"/>
              <w:rPr>
                <w:rFonts w:eastAsia="Times New Roman" w:cs="Times New Roman"/>
                <w:kern w:val="24"/>
                <w:szCs w:val="24"/>
              </w:rPr>
            </w:pPr>
            <w:r w:rsidRPr="00F53C57">
              <w:rPr>
                <w:rFonts w:eastAsia="Times New Roman" w:cs="Times New Roman"/>
                <w:kern w:val="24"/>
                <w:szCs w:val="24"/>
              </w:rPr>
              <w:t>24-h</w:t>
            </w:r>
            <w:r>
              <w:rPr>
                <w:rFonts w:eastAsia="Times New Roman" w:cs="Times New Roman"/>
                <w:kern w:val="24"/>
                <w:szCs w:val="24"/>
              </w:rPr>
              <w:t xml:space="preserve"> </w:t>
            </w:r>
            <w:r w:rsidRPr="00F53C57">
              <w:rPr>
                <w:rFonts w:eastAsia="Times New Roman" w:cs="Times New Roman"/>
                <w:kern w:val="24"/>
                <w:szCs w:val="24"/>
              </w:rPr>
              <w:t>urinary</w:t>
            </w:r>
            <w:r>
              <w:rPr>
                <w:rFonts w:eastAsia="Times New Roman" w:cs="Times New Roman"/>
                <w:kern w:val="24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NMN</w:t>
            </w:r>
            <w:r w:rsidRPr="00F53C57">
              <w:rPr>
                <w:rFonts w:eastAsia="Times New Roman" w:cs="Times New Roman"/>
                <w:kern w:val="24"/>
                <w:szCs w:val="24"/>
              </w:rPr>
              <w:t xml:space="preserve"> excretion</w:t>
            </w:r>
            <w:r>
              <w:rPr>
                <w:rFonts w:eastAsia="Times New Roman" w:cs="Times New Roman"/>
                <w:kern w:val="24"/>
                <w:szCs w:val="24"/>
              </w:rPr>
              <w:t xml:space="preserve"> (n = 50)</w:t>
            </w:r>
          </w:p>
        </w:tc>
        <w:tc>
          <w:tcPr>
            <w:tcW w:w="1276" w:type="dxa"/>
            <w:vAlign w:val="center"/>
          </w:tcPr>
          <w:p w14:paraId="23B62FD7" w14:textId="44B048F7" w:rsidR="00F53C57" w:rsidRPr="00C60DF0" w:rsidRDefault="00F53C57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1F560E65" w14:textId="5AFCF302" w:rsidR="00F53C57" w:rsidRPr="00C60DF0" w:rsidRDefault="00F53C57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4372F083" w14:textId="1C58ABD9" w:rsidR="00F53C57" w:rsidRPr="00C60DF0" w:rsidRDefault="00151478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151478">
              <w:rPr>
                <w:rFonts w:eastAsia="Calibri" w:cs="Times New Roman"/>
                <w:kern w:val="24"/>
                <w:szCs w:val="24"/>
              </w:rPr>
              <w:t>-0.00</w:t>
            </w:r>
            <w:r>
              <w:rPr>
                <w:rFonts w:eastAsia="Calibri" w:cs="Times New Roman"/>
                <w:kern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2B81B7CB" w14:textId="23C26953" w:rsidR="00F53C57" w:rsidRPr="00C60DF0" w:rsidRDefault="00151478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151478">
              <w:rPr>
                <w:rFonts w:eastAsia="Calibri" w:cs="Times New Roman"/>
                <w:kern w:val="24"/>
                <w:szCs w:val="24"/>
              </w:rPr>
              <w:t>0.952</w:t>
            </w:r>
          </w:p>
        </w:tc>
        <w:tc>
          <w:tcPr>
            <w:tcW w:w="1134" w:type="dxa"/>
            <w:vAlign w:val="center"/>
          </w:tcPr>
          <w:p w14:paraId="2A74B74C" w14:textId="38F8B22D" w:rsidR="00F53C57" w:rsidRPr="00C60DF0" w:rsidRDefault="00F53C57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5AA89C33" w14:textId="298C2EC7" w:rsidR="00F53C57" w:rsidRPr="00C60DF0" w:rsidRDefault="00F53C57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>
              <w:rPr>
                <w:rFonts w:eastAsia="Calibri" w:cs="Times New Roman"/>
                <w:kern w:val="24"/>
                <w:szCs w:val="24"/>
              </w:rPr>
              <w:t>-</w:t>
            </w:r>
          </w:p>
        </w:tc>
      </w:tr>
      <w:tr w:rsidR="00F53C57" w:rsidRPr="00C60DF0" w14:paraId="4DA2C118" w14:textId="77777777" w:rsidTr="00F53C57">
        <w:tc>
          <w:tcPr>
            <w:tcW w:w="4106" w:type="dxa"/>
            <w:vAlign w:val="center"/>
          </w:tcPr>
          <w:p w14:paraId="3CC73C56" w14:textId="74BE849D" w:rsidR="00F53C57" w:rsidRPr="00C60DF0" w:rsidRDefault="00F53C57" w:rsidP="0029230D">
            <w:pPr>
              <w:spacing w:before="0" w:after="0"/>
              <w:jc w:val="both"/>
              <w:rPr>
                <w:rFonts w:eastAsia="Times New Roman" w:cs="Times New Roman"/>
                <w:kern w:val="24"/>
                <w:szCs w:val="24"/>
              </w:rPr>
            </w:pPr>
            <w:r w:rsidRPr="00F53C57">
              <w:rPr>
                <w:rFonts w:eastAsia="Times New Roman" w:cs="Times New Roman"/>
                <w:kern w:val="24"/>
                <w:szCs w:val="24"/>
              </w:rPr>
              <w:t>24-h</w:t>
            </w:r>
            <w:r>
              <w:rPr>
                <w:rFonts w:eastAsia="Times New Roman" w:cs="Times New Roman"/>
                <w:kern w:val="24"/>
                <w:szCs w:val="24"/>
              </w:rPr>
              <w:t xml:space="preserve"> </w:t>
            </w:r>
            <w:r w:rsidRPr="00F53C57">
              <w:rPr>
                <w:rFonts w:eastAsia="Times New Roman" w:cs="Times New Roman"/>
                <w:kern w:val="24"/>
                <w:szCs w:val="24"/>
              </w:rPr>
              <w:t>urinary</w:t>
            </w:r>
            <w:r>
              <w:rPr>
                <w:rFonts w:eastAsia="Times New Roman" w:cs="Times New Roman"/>
                <w:kern w:val="24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MN</w:t>
            </w:r>
            <w:r w:rsidRPr="00F53C57">
              <w:rPr>
                <w:rFonts w:eastAsia="Times New Roman" w:cs="Times New Roman"/>
                <w:kern w:val="24"/>
                <w:szCs w:val="24"/>
              </w:rPr>
              <w:t xml:space="preserve"> excretion</w:t>
            </w:r>
            <w:r>
              <w:rPr>
                <w:rFonts w:eastAsia="Times New Roman" w:cs="Times New Roman"/>
                <w:kern w:val="24"/>
                <w:szCs w:val="24"/>
              </w:rPr>
              <w:t xml:space="preserve"> (n = 50)</w:t>
            </w:r>
          </w:p>
        </w:tc>
        <w:tc>
          <w:tcPr>
            <w:tcW w:w="1276" w:type="dxa"/>
            <w:vAlign w:val="center"/>
          </w:tcPr>
          <w:p w14:paraId="42628D81" w14:textId="39EC07F8" w:rsidR="00F53C57" w:rsidRPr="00C60DF0" w:rsidRDefault="00F53C57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59DB6022" w14:textId="35036DF1" w:rsidR="00F53C57" w:rsidRPr="00C60DF0" w:rsidRDefault="00F53C57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5003E320" w14:textId="0BB24662" w:rsidR="00F53C57" w:rsidRPr="00C60DF0" w:rsidRDefault="00151478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151478">
              <w:rPr>
                <w:rFonts w:eastAsia="Calibri" w:cs="Times New Roman"/>
                <w:kern w:val="24"/>
                <w:szCs w:val="24"/>
              </w:rPr>
              <w:t>0.034</w:t>
            </w:r>
          </w:p>
        </w:tc>
        <w:tc>
          <w:tcPr>
            <w:tcW w:w="1134" w:type="dxa"/>
            <w:vAlign w:val="center"/>
          </w:tcPr>
          <w:p w14:paraId="402D163F" w14:textId="3DC66E48" w:rsidR="00F53C57" w:rsidRPr="00C60DF0" w:rsidRDefault="00151478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151478">
              <w:rPr>
                <w:rFonts w:eastAsia="Calibri" w:cs="Times New Roman"/>
                <w:kern w:val="24"/>
                <w:szCs w:val="24"/>
              </w:rPr>
              <w:t>0.812</w:t>
            </w:r>
          </w:p>
        </w:tc>
        <w:tc>
          <w:tcPr>
            <w:tcW w:w="1134" w:type="dxa"/>
            <w:vAlign w:val="center"/>
          </w:tcPr>
          <w:p w14:paraId="1CBB3DA4" w14:textId="37D83872" w:rsidR="00F53C57" w:rsidRPr="00C60DF0" w:rsidRDefault="00F53C57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56386C62" w14:textId="01EB4C42" w:rsidR="00F53C57" w:rsidRPr="00C60DF0" w:rsidRDefault="00F53C57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>
              <w:rPr>
                <w:rFonts w:eastAsia="Calibri" w:cs="Times New Roman"/>
                <w:kern w:val="24"/>
                <w:szCs w:val="24"/>
              </w:rPr>
              <w:t>-</w:t>
            </w:r>
          </w:p>
        </w:tc>
      </w:tr>
      <w:tr w:rsidR="00F53C57" w:rsidRPr="00C60DF0" w14:paraId="3E2C7AE7" w14:textId="77777777" w:rsidTr="00F53C57">
        <w:tc>
          <w:tcPr>
            <w:tcW w:w="4106" w:type="dxa"/>
            <w:vAlign w:val="center"/>
          </w:tcPr>
          <w:p w14:paraId="11D12647" w14:textId="31321C1D" w:rsidR="00F53C57" w:rsidRPr="00C60DF0" w:rsidRDefault="00F53C57" w:rsidP="0029230D">
            <w:pPr>
              <w:spacing w:before="0" w:after="0"/>
              <w:jc w:val="both"/>
              <w:rPr>
                <w:rFonts w:eastAsia="Times New Roman" w:cs="Times New Roman"/>
                <w:kern w:val="24"/>
                <w:szCs w:val="24"/>
              </w:rPr>
            </w:pPr>
            <w:r w:rsidRPr="00F53C57">
              <w:rPr>
                <w:rFonts w:eastAsia="Times New Roman" w:cs="Times New Roman"/>
                <w:kern w:val="24"/>
                <w:szCs w:val="24"/>
              </w:rPr>
              <w:t>24-h</w:t>
            </w:r>
            <w:r>
              <w:rPr>
                <w:rFonts w:eastAsia="Times New Roman" w:cs="Times New Roman"/>
                <w:kern w:val="24"/>
                <w:szCs w:val="24"/>
              </w:rPr>
              <w:t xml:space="preserve"> </w:t>
            </w:r>
            <w:r w:rsidRPr="00F53C57">
              <w:rPr>
                <w:rFonts w:eastAsia="Times New Roman" w:cs="Times New Roman"/>
                <w:kern w:val="24"/>
                <w:szCs w:val="24"/>
              </w:rPr>
              <w:t>urinary</w:t>
            </w:r>
            <w:r>
              <w:rPr>
                <w:rFonts w:eastAsia="Times New Roman" w:cs="Times New Roman"/>
                <w:kern w:val="24"/>
                <w:szCs w:val="24"/>
              </w:rPr>
              <w:t xml:space="preserve"> </w:t>
            </w:r>
            <w:r w:rsidRPr="00F53C57">
              <w:rPr>
                <w:rFonts w:cs="Times New Roman"/>
                <w:szCs w:val="24"/>
              </w:rPr>
              <w:t>MTY</w:t>
            </w:r>
            <w:r w:rsidRPr="00F53C57">
              <w:rPr>
                <w:rFonts w:eastAsia="Times New Roman" w:cs="Times New Roman"/>
                <w:kern w:val="24"/>
                <w:szCs w:val="24"/>
              </w:rPr>
              <w:t xml:space="preserve"> excretion</w:t>
            </w:r>
            <w:r>
              <w:rPr>
                <w:rFonts w:eastAsia="Times New Roman" w:cs="Times New Roman"/>
                <w:kern w:val="24"/>
                <w:szCs w:val="24"/>
              </w:rPr>
              <w:t xml:space="preserve"> (n = 50)</w:t>
            </w:r>
          </w:p>
        </w:tc>
        <w:tc>
          <w:tcPr>
            <w:tcW w:w="1276" w:type="dxa"/>
            <w:vAlign w:val="center"/>
          </w:tcPr>
          <w:p w14:paraId="1FB624BF" w14:textId="2EFA7F93" w:rsidR="00F53C57" w:rsidRPr="00C60DF0" w:rsidRDefault="00F53C57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29AC7AA5" w14:textId="5F9D84B3" w:rsidR="00F53C57" w:rsidRPr="00C60DF0" w:rsidRDefault="00F53C57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58E9DBD0" w14:textId="5B9E110E" w:rsidR="00F53C57" w:rsidRPr="00C60DF0" w:rsidRDefault="00B13CE9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13CE9">
              <w:rPr>
                <w:rFonts w:eastAsia="Calibri" w:cs="Times New Roman"/>
                <w:kern w:val="24"/>
                <w:szCs w:val="24"/>
              </w:rPr>
              <w:t>0.06</w:t>
            </w:r>
          </w:p>
        </w:tc>
        <w:tc>
          <w:tcPr>
            <w:tcW w:w="1134" w:type="dxa"/>
            <w:vAlign w:val="center"/>
          </w:tcPr>
          <w:p w14:paraId="1EA2AC88" w14:textId="0F6B70EF" w:rsidR="00F53C57" w:rsidRPr="00C60DF0" w:rsidRDefault="00B13CE9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13CE9">
              <w:rPr>
                <w:rFonts w:eastAsia="Calibri" w:cs="Times New Roman"/>
                <w:kern w:val="24"/>
                <w:szCs w:val="24"/>
              </w:rPr>
              <w:t>0.677</w:t>
            </w:r>
          </w:p>
        </w:tc>
        <w:tc>
          <w:tcPr>
            <w:tcW w:w="1134" w:type="dxa"/>
            <w:vAlign w:val="center"/>
          </w:tcPr>
          <w:p w14:paraId="61C19B72" w14:textId="7CFA4DEB" w:rsidR="00F53C57" w:rsidRPr="00C60DF0" w:rsidRDefault="00F53C57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>
              <w:rPr>
                <w:rFonts w:eastAsia="Calibri" w:cs="Times New Roman"/>
                <w:kern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5B754D89" w14:textId="3AD929CA" w:rsidR="00F53C57" w:rsidRPr="00C60DF0" w:rsidRDefault="00F53C57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>
              <w:rPr>
                <w:rFonts w:eastAsia="Calibri" w:cs="Times New Roman"/>
                <w:kern w:val="24"/>
                <w:szCs w:val="24"/>
              </w:rPr>
              <w:t>-</w:t>
            </w:r>
          </w:p>
        </w:tc>
      </w:tr>
      <w:tr w:rsidR="0029230D" w:rsidRPr="00C60DF0" w14:paraId="7AD95BE9" w14:textId="77777777" w:rsidTr="00F53C57">
        <w:tc>
          <w:tcPr>
            <w:tcW w:w="4106" w:type="dxa"/>
            <w:vAlign w:val="center"/>
          </w:tcPr>
          <w:p w14:paraId="3C4E65EC" w14:textId="77777777" w:rsidR="0029230D" w:rsidRPr="00C60DF0" w:rsidRDefault="0029230D" w:rsidP="0029230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Aldosterone</w:t>
            </w:r>
          </w:p>
        </w:tc>
        <w:tc>
          <w:tcPr>
            <w:tcW w:w="1276" w:type="dxa"/>
            <w:vAlign w:val="center"/>
          </w:tcPr>
          <w:p w14:paraId="26A8DF82" w14:textId="0F8579BD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Calibri" w:cs="Times New Roman"/>
                <w:color w:val="000000" w:themeColor="text1"/>
                <w:kern w:val="24"/>
                <w:szCs w:val="24"/>
              </w:rPr>
              <w:t>-0.07</w:t>
            </w:r>
          </w:p>
        </w:tc>
        <w:tc>
          <w:tcPr>
            <w:tcW w:w="1276" w:type="dxa"/>
            <w:vAlign w:val="center"/>
          </w:tcPr>
          <w:p w14:paraId="379350B9" w14:textId="13992163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Calibri" w:cs="Times New Roman"/>
                <w:color w:val="000000" w:themeColor="text1"/>
                <w:kern w:val="24"/>
                <w:szCs w:val="24"/>
              </w:rPr>
              <w:t>0.737</w:t>
            </w:r>
          </w:p>
        </w:tc>
        <w:tc>
          <w:tcPr>
            <w:tcW w:w="1275" w:type="dxa"/>
            <w:vAlign w:val="center"/>
          </w:tcPr>
          <w:p w14:paraId="298CA286" w14:textId="7777777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-0.04</w:t>
            </w:r>
          </w:p>
        </w:tc>
        <w:tc>
          <w:tcPr>
            <w:tcW w:w="1134" w:type="dxa"/>
            <w:vAlign w:val="center"/>
          </w:tcPr>
          <w:p w14:paraId="1343B5F1" w14:textId="7777777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0.687</w:t>
            </w:r>
          </w:p>
        </w:tc>
        <w:tc>
          <w:tcPr>
            <w:tcW w:w="1134" w:type="dxa"/>
            <w:vAlign w:val="center"/>
          </w:tcPr>
          <w:p w14:paraId="27A78810" w14:textId="73B9F54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Calibri" w:cs="Times New Roman"/>
                <w:color w:val="000000" w:themeColor="text1"/>
                <w:kern w:val="24"/>
                <w:szCs w:val="24"/>
              </w:rPr>
              <w:t>-0.04</w:t>
            </w:r>
          </w:p>
        </w:tc>
        <w:tc>
          <w:tcPr>
            <w:tcW w:w="1134" w:type="dxa"/>
            <w:vAlign w:val="center"/>
          </w:tcPr>
          <w:p w14:paraId="611B996A" w14:textId="6411DCA9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Calibri" w:cs="Times New Roman"/>
                <w:color w:val="000000" w:themeColor="text1"/>
                <w:kern w:val="24"/>
                <w:szCs w:val="24"/>
              </w:rPr>
              <w:t>0.687</w:t>
            </w:r>
          </w:p>
        </w:tc>
      </w:tr>
      <w:tr w:rsidR="0029230D" w:rsidRPr="00C60DF0" w14:paraId="4AF099F4" w14:textId="77777777" w:rsidTr="00F53C57">
        <w:tc>
          <w:tcPr>
            <w:tcW w:w="4106" w:type="dxa"/>
            <w:vAlign w:val="center"/>
          </w:tcPr>
          <w:p w14:paraId="7FA7E2C4" w14:textId="77777777" w:rsidR="0029230D" w:rsidRPr="00C60DF0" w:rsidRDefault="0029230D" w:rsidP="0029230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Renin</w:t>
            </w:r>
          </w:p>
        </w:tc>
        <w:tc>
          <w:tcPr>
            <w:tcW w:w="1276" w:type="dxa"/>
            <w:vAlign w:val="center"/>
          </w:tcPr>
          <w:p w14:paraId="66B37369" w14:textId="1A6E2A54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Calibri" w:cs="Times New Roman"/>
                <w:color w:val="000000" w:themeColor="text1"/>
                <w:kern w:val="24"/>
                <w:szCs w:val="24"/>
              </w:rPr>
              <w:t>-0.154</w:t>
            </w:r>
          </w:p>
        </w:tc>
        <w:tc>
          <w:tcPr>
            <w:tcW w:w="1276" w:type="dxa"/>
            <w:vAlign w:val="center"/>
          </w:tcPr>
          <w:p w14:paraId="0D5F66E1" w14:textId="21A7CAB4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Calibri" w:cs="Times New Roman"/>
                <w:color w:val="000000" w:themeColor="text1"/>
                <w:kern w:val="24"/>
                <w:szCs w:val="24"/>
              </w:rPr>
              <w:t>0.474</w:t>
            </w:r>
          </w:p>
        </w:tc>
        <w:tc>
          <w:tcPr>
            <w:tcW w:w="1275" w:type="dxa"/>
            <w:vAlign w:val="center"/>
          </w:tcPr>
          <w:p w14:paraId="1FFA7026" w14:textId="7777777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b/>
                <w:kern w:val="24"/>
                <w:szCs w:val="24"/>
              </w:rPr>
            </w:pPr>
            <w:r w:rsidRPr="00C60DF0">
              <w:rPr>
                <w:rFonts w:eastAsia="Calibri" w:cs="Times New Roman"/>
                <w:b/>
                <w:kern w:val="24"/>
                <w:szCs w:val="24"/>
              </w:rPr>
              <w:t>-0.231</w:t>
            </w:r>
          </w:p>
        </w:tc>
        <w:tc>
          <w:tcPr>
            <w:tcW w:w="1134" w:type="dxa"/>
            <w:vAlign w:val="center"/>
          </w:tcPr>
          <w:p w14:paraId="65AD344C" w14:textId="7777777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b/>
                <w:kern w:val="24"/>
                <w:szCs w:val="24"/>
              </w:rPr>
            </w:pPr>
            <w:r w:rsidRPr="00C60DF0">
              <w:rPr>
                <w:rFonts w:eastAsia="Calibri" w:cs="Times New Roman"/>
                <w:b/>
                <w:kern w:val="24"/>
                <w:szCs w:val="24"/>
              </w:rPr>
              <w:t>0.031</w:t>
            </w:r>
          </w:p>
        </w:tc>
        <w:tc>
          <w:tcPr>
            <w:tcW w:w="1134" w:type="dxa"/>
            <w:vAlign w:val="center"/>
          </w:tcPr>
          <w:p w14:paraId="40BC474A" w14:textId="08A67DE0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Calibri" w:cs="Times New Roman"/>
                <w:b/>
                <w:color w:val="000000" w:themeColor="text1"/>
                <w:kern w:val="24"/>
                <w:szCs w:val="24"/>
              </w:rPr>
              <w:t>-0.231</w:t>
            </w:r>
          </w:p>
        </w:tc>
        <w:tc>
          <w:tcPr>
            <w:tcW w:w="1134" w:type="dxa"/>
            <w:vAlign w:val="center"/>
          </w:tcPr>
          <w:p w14:paraId="1207A925" w14:textId="5403941D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Calibri" w:cs="Times New Roman"/>
                <w:b/>
                <w:color w:val="000000" w:themeColor="text1"/>
                <w:kern w:val="24"/>
                <w:szCs w:val="24"/>
              </w:rPr>
              <w:t>0.031</w:t>
            </w:r>
          </w:p>
        </w:tc>
      </w:tr>
      <w:tr w:rsidR="0029230D" w:rsidRPr="00C60DF0" w14:paraId="69C3776B" w14:textId="77777777" w:rsidTr="00F53C57">
        <w:tc>
          <w:tcPr>
            <w:tcW w:w="4106" w:type="dxa"/>
            <w:vAlign w:val="center"/>
          </w:tcPr>
          <w:p w14:paraId="0B4EF13F" w14:textId="77777777" w:rsidR="0029230D" w:rsidRPr="00C60DF0" w:rsidRDefault="0029230D" w:rsidP="0029230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ADRR</w:t>
            </w:r>
          </w:p>
        </w:tc>
        <w:tc>
          <w:tcPr>
            <w:tcW w:w="1276" w:type="dxa"/>
            <w:vAlign w:val="center"/>
          </w:tcPr>
          <w:p w14:paraId="6E89BBED" w14:textId="61F04A6F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Calibri" w:cs="Times New Roman"/>
                <w:color w:val="000000" w:themeColor="text1"/>
                <w:kern w:val="24"/>
                <w:szCs w:val="24"/>
              </w:rPr>
              <w:t>0.137</w:t>
            </w:r>
          </w:p>
        </w:tc>
        <w:tc>
          <w:tcPr>
            <w:tcW w:w="1276" w:type="dxa"/>
            <w:vAlign w:val="center"/>
          </w:tcPr>
          <w:p w14:paraId="34FB5C39" w14:textId="5C570B0F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Calibri" w:cs="Times New Roman"/>
                <w:color w:val="000000" w:themeColor="text1"/>
                <w:kern w:val="24"/>
                <w:szCs w:val="24"/>
              </w:rPr>
              <w:t>0.523</w:t>
            </w:r>
          </w:p>
        </w:tc>
        <w:tc>
          <w:tcPr>
            <w:tcW w:w="1275" w:type="dxa"/>
            <w:vAlign w:val="center"/>
          </w:tcPr>
          <w:p w14:paraId="2A0DCA8E" w14:textId="7777777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0.192</w:t>
            </w:r>
          </w:p>
        </w:tc>
        <w:tc>
          <w:tcPr>
            <w:tcW w:w="1134" w:type="dxa"/>
            <w:vAlign w:val="center"/>
          </w:tcPr>
          <w:p w14:paraId="6E2066E0" w14:textId="7777777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C60DF0">
              <w:rPr>
                <w:rFonts w:eastAsia="Calibri" w:cs="Times New Roman"/>
                <w:kern w:val="24"/>
                <w:szCs w:val="24"/>
              </w:rPr>
              <w:t>0.075</w:t>
            </w:r>
          </w:p>
        </w:tc>
        <w:tc>
          <w:tcPr>
            <w:tcW w:w="1134" w:type="dxa"/>
            <w:vAlign w:val="center"/>
          </w:tcPr>
          <w:p w14:paraId="6C178F8A" w14:textId="049495A8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Calibri" w:cs="Times New Roman"/>
                <w:color w:val="000000" w:themeColor="text1"/>
                <w:kern w:val="24"/>
                <w:szCs w:val="24"/>
              </w:rPr>
              <w:t>0.191</w:t>
            </w:r>
          </w:p>
        </w:tc>
        <w:tc>
          <w:tcPr>
            <w:tcW w:w="1134" w:type="dxa"/>
            <w:vAlign w:val="center"/>
          </w:tcPr>
          <w:p w14:paraId="5EEA9E30" w14:textId="0A4E869D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C60DF0">
              <w:rPr>
                <w:rFonts w:eastAsia="Calibri" w:cs="Times New Roman"/>
                <w:color w:val="000000" w:themeColor="text1"/>
                <w:kern w:val="24"/>
                <w:szCs w:val="24"/>
              </w:rPr>
              <w:t>0.075</w:t>
            </w:r>
          </w:p>
        </w:tc>
      </w:tr>
      <w:tr w:rsidR="0029230D" w:rsidRPr="00C60DF0" w14:paraId="4A641888" w14:textId="77777777" w:rsidTr="00F53C57">
        <w:tc>
          <w:tcPr>
            <w:tcW w:w="4106" w:type="dxa"/>
            <w:vAlign w:val="center"/>
          </w:tcPr>
          <w:p w14:paraId="0732F863" w14:textId="79C983EA" w:rsidR="0029230D" w:rsidRPr="00B049F9" w:rsidRDefault="0029230D" w:rsidP="0029230D">
            <w:pPr>
              <w:spacing w:before="0" w:after="0"/>
              <w:jc w:val="both"/>
              <w:rPr>
                <w:rFonts w:eastAsia="Times New Roman" w:cs="Times New Roman"/>
                <w:kern w:val="24"/>
                <w:szCs w:val="24"/>
              </w:rPr>
            </w:pPr>
            <w:r w:rsidRPr="00B049F9">
              <w:rPr>
                <w:rFonts w:eastAsia="Times New Roman" w:cs="Times New Roman"/>
                <w:kern w:val="24"/>
                <w:szCs w:val="24"/>
              </w:rPr>
              <w:t>24h ABPM SBP</w:t>
            </w:r>
          </w:p>
        </w:tc>
        <w:tc>
          <w:tcPr>
            <w:tcW w:w="1276" w:type="dxa"/>
            <w:vAlign w:val="center"/>
          </w:tcPr>
          <w:p w14:paraId="496FB512" w14:textId="29193A04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03</w:t>
            </w:r>
          </w:p>
        </w:tc>
        <w:tc>
          <w:tcPr>
            <w:tcW w:w="1276" w:type="dxa"/>
            <w:vAlign w:val="center"/>
          </w:tcPr>
          <w:p w14:paraId="5D825BD6" w14:textId="188AE179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887</w:t>
            </w:r>
          </w:p>
        </w:tc>
        <w:tc>
          <w:tcPr>
            <w:tcW w:w="1275" w:type="dxa"/>
            <w:vAlign w:val="center"/>
          </w:tcPr>
          <w:p w14:paraId="6D0A1AF3" w14:textId="021F72CB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143</w:t>
            </w:r>
          </w:p>
        </w:tc>
        <w:tc>
          <w:tcPr>
            <w:tcW w:w="1134" w:type="dxa"/>
            <w:vAlign w:val="center"/>
          </w:tcPr>
          <w:p w14:paraId="37B8BFEF" w14:textId="0B838CF9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283</w:t>
            </w:r>
          </w:p>
        </w:tc>
        <w:tc>
          <w:tcPr>
            <w:tcW w:w="1134" w:type="dxa"/>
            <w:vAlign w:val="center"/>
          </w:tcPr>
          <w:p w14:paraId="45A7FDC7" w14:textId="61894620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066</w:t>
            </w:r>
          </w:p>
        </w:tc>
        <w:tc>
          <w:tcPr>
            <w:tcW w:w="1134" w:type="dxa"/>
            <w:vAlign w:val="center"/>
          </w:tcPr>
          <w:p w14:paraId="58BF9FD8" w14:textId="368CD897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556</w:t>
            </w:r>
          </w:p>
        </w:tc>
      </w:tr>
      <w:tr w:rsidR="0029230D" w:rsidRPr="00C60DF0" w14:paraId="6859D12A" w14:textId="77777777" w:rsidTr="00F53C57">
        <w:tc>
          <w:tcPr>
            <w:tcW w:w="4106" w:type="dxa"/>
            <w:vAlign w:val="center"/>
          </w:tcPr>
          <w:p w14:paraId="7D0DE4EE" w14:textId="41483823" w:rsidR="0029230D" w:rsidRPr="00B049F9" w:rsidRDefault="0029230D" w:rsidP="0029230D">
            <w:pPr>
              <w:spacing w:before="0" w:after="0"/>
              <w:jc w:val="both"/>
              <w:rPr>
                <w:rFonts w:eastAsia="Times New Roman" w:cs="Times New Roman"/>
                <w:kern w:val="24"/>
                <w:szCs w:val="24"/>
              </w:rPr>
            </w:pPr>
            <w:r w:rsidRPr="00B049F9">
              <w:rPr>
                <w:rFonts w:eastAsia="Times New Roman" w:cs="Times New Roman"/>
                <w:kern w:val="24"/>
                <w:szCs w:val="24"/>
              </w:rPr>
              <w:t>24h ABPM DBP</w:t>
            </w:r>
          </w:p>
        </w:tc>
        <w:tc>
          <w:tcPr>
            <w:tcW w:w="1276" w:type="dxa"/>
            <w:vAlign w:val="center"/>
          </w:tcPr>
          <w:p w14:paraId="19148243" w14:textId="36AEABA2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03</w:t>
            </w:r>
          </w:p>
        </w:tc>
        <w:tc>
          <w:tcPr>
            <w:tcW w:w="1276" w:type="dxa"/>
            <w:vAlign w:val="center"/>
          </w:tcPr>
          <w:p w14:paraId="42D60B4C" w14:textId="71404C8F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884</w:t>
            </w:r>
          </w:p>
        </w:tc>
        <w:tc>
          <w:tcPr>
            <w:tcW w:w="1275" w:type="dxa"/>
            <w:vAlign w:val="center"/>
          </w:tcPr>
          <w:p w14:paraId="287C3CFA" w14:textId="0CA5D3D3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11</w:t>
            </w:r>
          </w:p>
        </w:tc>
        <w:tc>
          <w:tcPr>
            <w:tcW w:w="1134" w:type="dxa"/>
            <w:vAlign w:val="center"/>
          </w:tcPr>
          <w:p w14:paraId="413BF88B" w14:textId="50BBEF89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503</w:t>
            </w:r>
          </w:p>
        </w:tc>
        <w:tc>
          <w:tcPr>
            <w:tcW w:w="1134" w:type="dxa"/>
            <w:vAlign w:val="center"/>
          </w:tcPr>
          <w:p w14:paraId="34BACF67" w14:textId="33FABF6A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075</w:t>
            </w:r>
          </w:p>
        </w:tc>
        <w:tc>
          <w:tcPr>
            <w:tcW w:w="1134" w:type="dxa"/>
            <w:vAlign w:val="center"/>
          </w:tcPr>
          <w:p w14:paraId="7DB37343" w14:textId="25E5A712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503</w:t>
            </w:r>
          </w:p>
        </w:tc>
      </w:tr>
      <w:tr w:rsidR="0029230D" w:rsidRPr="00C60DF0" w14:paraId="28978912" w14:textId="77777777" w:rsidTr="00F53C57">
        <w:tc>
          <w:tcPr>
            <w:tcW w:w="4106" w:type="dxa"/>
            <w:vAlign w:val="center"/>
          </w:tcPr>
          <w:p w14:paraId="58BA33F7" w14:textId="0085C74B" w:rsidR="0029230D" w:rsidRPr="00B049F9" w:rsidRDefault="0029230D" w:rsidP="0029230D">
            <w:pPr>
              <w:spacing w:before="0" w:after="0"/>
              <w:jc w:val="both"/>
              <w:rPr>
                <w:rFonts w:eastAsia="Times New Roman" w:cs="Times New Roman"/>
                <w:kern w:val="24"/>
                <w:szCs w:val="24"/>
              </w:rPr>
            </w:pPr>
            <w:r w:rsidRPr="00B049F9">
              <w:rPr>
                <w:rFonts w:eastAsia="Times New Roman" w:cs="Times New Roman"/>
                <w:kern w:val="24"/>
                <w:szCs w:val="24"/>
              </w:rPr>
              <w:t>24h ABPM HR</w:t>
            </w:r>
          </w:p>
        </w:tc>
        <w:tc>
          <w:tcPr>
            <w:tcW w:w="1276" w:type="dxa"/>
            <w:vAlign w:val="center"/>
          </w:tcPr>
          <w:p w14:paraId="7A68604C" w14:textId="2830268F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025</w:t>
            </w:r>
          </w:p>
        </w:tc>
        <w:tc>
          <w:tcPr>
            <w:tcW w:w="1276" w:type="dxa"/>
            <w:vAlign w:val="center"/>
          </w:tcPr>
          <w:p w14:paraId="11432E16" w14:textId="7CFCC67B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908</w:t>
            </w:r>
          </w:p>
        </w:tc>
        <w:tc>
          <w:tcPr>
            <w:tcW w:w="1275" w:type="dxa"/>
            <w:vAlign w:val="center"/>
          </w:tcPr>
          <w:p w14:paraId="594BB9D0" w14:textId="785E2432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034</w:t>
            </w:r>
          </w:p>
        </w:tc>
        <w:tc>
          <w:tcPr>
            <w:tcW w:w="1134" w:type="dxa"/>
            <w:vAlign w:val="center"/>
          </w:tcPr>
          <w:p w14:paraId="492446C4" w14:textId="4E9F921B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8</w:t>
            </w:r>
          </w:p>
        </w:tc>
        <w:tc>
          <w:tcPr>
            <w:tcW w:w="1134" w:type="dxa"/>
            <w:vAlign w:val="center"/>
          </w:tcPr>
          <w:p w14:paraId="0FBB9DC1" w14:textId="211C6457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031</w:t>
            </w:r>
          </w:p>
        </w:tc>
        <w:tc>
          <w:tcPr>
            <w:tcW w:w="1134" w:type="dxa"/>
            <w:vAlign w:val="center"/>
          </w:tcPr>
          <w:p w14:paraId="2B9FB2B5" w14:textId="59C67F92" w:rsidR="0029230D" w:rsidRPr="00B049F9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783</w:t>
            </w:r>
          </w:p>
        </w:tc>
      </w:tr>
      <w:tr w:rsidR="0029230D" w:rsidRPr="00C60DF0" w14:paraId="5EF13B38" w14:textId="77777777" w:rsidTr="00F53C57">
        <w:tc>
          <w:tcPr>
            <w:tcW w:w="4106" w:type="dxa"/>
            <w:vAlign w:val="center"/>
          </w:tcPr>
          <w:p w14:paraId="4BA8F656" w14:textId="29912696" w:rsidR="0029230D" w:rsidRPr="00C60DF0" w:rsidRDefault="0029230D" w:rsidP="0029230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proofErr w:type="spellStart"/>
            <w:r w:rsidRPr="00B049F9">
              <w:rPr>
                <w:rFonts w:eastAsia="Times New Roman" w:cs="Times New Roman"/>
                <w:kern w:val="24"/>
                <w:szCs w:val="24"/>
              </w:rPr>
              <w:t>IVSd</w:t>
            </w:r>
            <w:proofErr w:type="spellEnd"/>
          </w:p>
        </w:tc>
        <w:tc>
          <w:tcPr>
            <w:tcW w:w="1276" w:type="dxa"/>
            <w:vAlign w:val="center"/>
          </w:tcPr>
          <w:p w14:paraId="2BFF3143" w14:textId="1800FFE8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005</w:t>
            </w:r>
          </w:p>
        </w:tc>
        <w:tc>
          <w:tcPr>
            <w:tcW w:w="1276" w:type="dxa"/>
            <w:vAlign w:val="center"/>
          </w:tcPr>
          <w:p w14:paraId="7811A004" w14:textId="5CD57961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98</w:t>
            </w:r>
          </w:p>
        </w:tc>
        <w:tc>
          <w:tcPr>
            <w:tcW w:w="1275" w:type="dxa"/>
            <w:vAlign w:val="center"/>
          </w:tcPr>
          <w:p w14:paraId="5734C0FF" w14:textId="15100ACC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176</w:t>
            </w:r>
          </w:p>
        </w:tc>
        <w:tc>
          <w:tcPr>
            <w:tcW w:w="1134" w:type="dxa"/>
            <w:vAlign w:val="center"/>
          </w:tcPr>
          <w:p w14:paraId="1DDCE71B" w14:textId="237AF141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163</w:t>
            </w:r>
          </w:p>
        </w:tc>
        <w:tc>
          <w:tcPr>
            <w:tcW w:w="1134" w:type="dxa"/>
            <w:vAlign w:val="center"/>
          </w:tcPr>
          <w:p w14:paraId="3E9AC2F0" w14:textId="6AC7F298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044</w:t>
            </w:r>
          </w:p>
        </w:tc>
        <w:tc>
          <w:tcPr>
            <w:tcW w:w="1134" w:type="dxa"/>
            <w:vAlign w:val="center"/>
          </w:tcPr>
          <w:p w14:paraId="523539A4" w14:textId="46C96AF3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685</w:t>
            </w:r>
          </w:p>
        </w:tc>
      </w:tr>
      <w:tr w:rsidR="0029230D" w:rsidRPr="00C60DF0" w14:paraId="2902351C" w14:textId="77777777" w:rsidTr="00F53C57">
        <w:tc>
          <w:tcPr>
            <w:tcW w:w="4106" w:type="dxa"/>
            <w:vAlign w:val="center"/>
          </w:tcPr>
          <w:p w14:paraId="050BD0CD" w14:textId="1E975BB0" w:rsidR="0029230D" w:rsidRPr="00C60DF0" w:rsidRDefault="0029230D" w:rsidP="0029230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proofErr w:type="spellStart"/>
            <w:r w:rsidRPr="00B049F9">
              <w:rPr>
                <w:rFonts w:eastAsia="Times New Roman" w:cs="Times New Roman"/>
                <w:kern w:val="24"/>
                <w:szCs w:val="24"/>
              </w:rPr>
              <w:t>LVPWd</w:t>
            </w:r>
            <w:proofErr w:type="spellEnd"/>
          </w:p>
        </w:tc>
        <w:tc>
          <w:tcPr>
            <w:tcW w:w="1276" w:type="dxa"/>
            <w:vAlign w:val="center"/>
          </w:tcPr>
          <w:p w14:paraId="31560C6F" w14:textId="4D885C31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089</w:t>
            </w:r>
          </w:p>
        </w:tc>
        <w:tc>
          <w:tcPr>
            <w:tcW w:w="1276" w:type="dxa"/>
            <w:vAlign w:val="center"/>
          </w:tcPr>
          <w:p w14:paraId="4D27CE7F" w14:textId="1FB4FA26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68</w:t>
            </w:r>
          </w:p>
        </w:tc>
        <w:tc>
          <w:tcPr>
            <w:tcW w:w="1275" w:type="dxa"/>
            <w:vAlign w:val="center"/>
          </w:tcPr>
          <w:p w14:paraId="0B29C59E" w14:textId="5D6059D1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067</w:t>
            </w:r>
          </w:p>
        </w:tc>
        <w:tc>
          <w:tcPr>
            <w:tcW w:w="1134" w:type="dxa"/>
            <w:vAlign w:val="center"/>
          </w:tcPr>
          <w:p w14:paraId="5C8EEBF4" w14:textId="546299F1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599</w:t>
            </w:r>
          </w:p>
        </w:tc>
        <w:tc>
          <w:tcPr>
            <w:tcW w:w="1134" w:type="dxa"/>
            <w:vAlign w:val="center"/>
          </w:tcPr>
          <w:p w14:paraId="71FEDA43" w14:textId="2ACB4F2F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015</w:t>
            </w:r>
          </w:p>
        </w:tc>
        <w:tc>
          <w:tcPr>
            <w:tcW w:w="1134" w:type="dxa"/>
            <w:vAlign w:val="center"/>
          </w:tcPr>
          <w:p w14:paraId="59082863" w14:textId="04A3D252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886</w:t>
            </w:r>
          </w:p>
        </w:tc>
      </w:tr>
      <w:tr w:rsidR="0029230D" w:rsidRPr="00C60DF0" w14:paraId="5B4CC5A8" w14:textId="77777777" w:rsidTr="00F53C57">
        <w:tc>
          <w:tcPr>
            <w:tcW w:w="4106" w:type="dxa"/>
            <w:vAlign w:val="center"/>
          </w:tcPr>
          <w:p w14:paraId="03137344" w14:textId="27816D7E" w:rsidR="0029230D" w:rsidRPr="00DD15BE" w:rsidRDefault="0029230D" w:rsidP="0029230D">
            <w:pPr>
              <w:spacing w:before="0" w:after="0"/>
              <w:jc w:val="both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049F9">
              <w:rPr>
                <w:rFonts w:eastAsia="Times New Roman" w:cs="Times New Roman"/>
                <w:kern w:val="24"/>
                <w:szCs w:val="24"/>
              </w:rPr>
              <w:t>RWT</w:t>
            </w:r>
          </w:p>
        </w:tc>
        <w:tc>
          <w:tcPr>
            <w:tcW w:w="1276" w:type="dxa"/>
            <w:vAlign w:val="center"/>
          </w:tcPr>
          <w:p w14:paraId="1C399B72" w14:textId="3870B42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07</w:t>
            </w:r>
          </w:p>
        </w:tc>
        <w:tc>
          <w:tcPr>
            <w:tcW w:w="1276" w:type="dxa"/>
            <w:vAlign w:val="center"/>
          </w:tcPr>
          <w:p w14:paraId="690D308B" w14:textId="07BF26C0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744</w:t>
            </w:r>
          </w:p>
        </w:tc>
        <w:tc>
          <w:tcPr>
            <w:tcW w:w="1275" w:type="dxa"/>
            <w:vAlign w:val="center"/>
          </w:tcPr>
          <w:p w14:paraId="3A0C23F5" w14:textId="75BF4A6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-0.072</w:t>
            </w:r>
          </w:p>
        </w:tc>
        <w:tc>
          <w:tcPr>
            <w:tcW w:w="1134" w:type="dxa"/>
            <w:vAlign w:val="center"/>
          </w:tcPr>
          <w:p w14:paraId="7ECC3136" w14:textId="469645C8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572</w:t>
            </w:r>
          </w:p>
        </w:tc>
        <w:tc>
          <w:tcPr>
            <w:tcW w:w="1134" w:type="dxa"/>
            <w:vAlign w:val="center"/>
          </w:tcPr>
          <w:p w14:paraId="7A88E232" w14:textId="6BB680A4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051</w:t>
            </w:r>
          </w:p>
        </w:tc>
        <w:tc>
          <w:tcPr>
            <w:tcW w:w="1134" w:type="dxa"/>
            <w:vAlign w:val="center"/>
          </w:tcPr>
          <w:p w14:paraId="705A827C" w14:textId="5A6511B7" w:rsidR="0029230D" w:rsidRPr="00C60DF0" w:rsidRDefault="0029230D" w:rsidP="0029230D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B049F9">
              <w:rPr>
                <w:rFonts w:eastAsia="Calibri" w:cs="Times New Roman"/>
                <w:kern w:val="24"/>
                <w:szCs w:val="24"/>
              </w:rPr>
              <w:t>0.635</w:t>
            </w:r>
          </w:p>
        </w:tc>
      </w:tr>
    </w:tbl>
    <w:p w14:paraId="452B8822" w14:textId="48D0C12E" w:rsidR="00F53C57" w:rsidRDefault="003F51E1">
      <w:pPr>
        <w:jc w:val="both"/>
        <w:rPr>
          <w:rFonts w:cs="Times New Roman"/>
          <w:szCs w:val="24"/>
        </w:rPr>
      </w:pPr>
      <w:r w:rsidRPr="00847DA5">
        <w:rPr>
          <w:rFonts w:eastAsia="Times New Roman" w:cs="Times New Roman"/>
          <w:kern w:val="24"/>
          <w:szCs w:val="24"/>
        </w:rPr>
        <w:t xml:space="preserve">Legend: </w:t>
      </w:r>
      <w:r w:rsidRPr="00847DA5">
        <w:rPr>
          <w:rFonts w:cs="Times New Roman"/>
          <w:szCs w:val="24"/>
        </w:rPr>
        <w:t>Correlations were computed by the Spearman rank-order method</w:t>
      </w:r>
      <w:r w:rsidRPr="00847DA5">
        <w:rPr>
          <w:rFonts w:cs="Times New Roman"/>
          <w:iCs/>
          <w:szCs w:val="24"/>
        </w:rPr>
        <w:t xml:space="preserve">. </w:t>
      </w:r>
      <w:r w:rsidR="006662EF">
        <w:rPr>
          <w:rFonts w:cs="Times New Roman"/>
          <w:iCs/>
          <w:szCs w:val="24"/>
        </w:rPr>
        <w:t xml:space="preserve">Bold font denotes statistically significant correlations. </w:t>
      </w:r>
      <w:r w:rsidR="00C60DF0" w:rsidRPr="00847DA5">
        <w:rPr>
          <w:rFonts w:eastAsia="Times New Roman" w:cs="Times New Roman"/>
          <w:kern w:val="24"/>
          <w:szCs w:val="24"/>
        </w:rPr>
        <w:t xml:space="preserve">1 DST - </w:t>
      </w:r>
      <w:r w:rsidR="00C60DF0" w:rsidRPr="00847DA5">
        <w:rPr>
          <w:rFonts w:cs="Times New Roman"/>
          <w:szCs w:val="24"/>
        </w:rPr>
        <w:t xml:space="preserve">1-mg overnight dexamethasone suppression test; </w:t>
      </w:r>
      <w:r w:rsidR="00AF6532" w:rsidRPr="00847DA5">
        <w:rPr>
          <w:rFonts w:cs="Times New Roman"/>
          <w:szCs w:val="24"/>
        </w:rPr>
        <w:t xml:space="preserve">ABPM – ambulatory blood pressure monitoring; </w:t>
      </w:r>
      <w:r w:rsidR="00C60DF0" w:rsidRPr="00847DA5">
        <w:rPr>
          <w:rFonts w:eastAsia="Times New Roman" w:cs="Times New Roman"/>
          <w:kern w:val="24"/>
          <w:szCs w:val="24"/>
        </w:rPr>
        <w:t xml:space="preserve">ADRR - </w:t>
      </w:r>
      <w:r w:rsidR="00C60DF0" w:rsidRPr="00847DA5">
        <w:rPr>
          <w:rFonts w:cs="Times New Roman"/>
          <w:szCs w:val="24"/>
        </w:rPr>
        <w:t>aldosterone/direct renin concentration</w:t>
      </w:r>
      <w:r w:rsidR="00C60DF0" w:rsidRPr="0062719F">
        <w:rPr>
          <w:rFonts w:cs="Times New Roman"/>
          <w:szCs w:val="24"/>
        </w:rPr>
        <w:t xml:space="preserve"> ratio; </w:t>
      </w:r>
      <w:r w:rsidR="00617834" w:rsidRPr="00617834">
        <w:rPr>
          <w:rFonts w:cs="Times New Roman"/>
          <w:szCs w:val="24"/>
        </w:rPr>
        <w:t xml:space="preserve">DBP – diastolic blood pressure; </w:t>
      </w:r>
      <w:r w:rsidR="00C60DF0" w:rsidRPr="0062719F">
        <w:rPr>
          <w:rFonts w:eastAsia="Times New Roman" w:cs="Times New Roman"/>
          <w:kern w:val="24"/>
          <w:szCs w:val="24"/>
        </w:rPr>
        <w:t xml:space="preserve">DHEA-S - dehydroepiandrosterone sulfate; HR – heart rate; </w:t>
      </w:r>
      <w:proofErr w:type="spellStart"/>
      <w:r w:rsidR="00C60DF0" w:rsidRPr="0062719F">
        <w:rPr>
          <w:rFonts w:eastAsia="Times New Roman" w:cs="Times New Roman"/>
          <w:kern w:val="24"/>
          <w:szCs w:val="24"/>
        </w:rPr>
        <w:t>IVSd</w:t>
      </w:r>
      <w:proofErr w:type="spellEnd"/>
      <w:r w:rsidR="00C60DF0" w:rsidRPr="0062719F">
        <w:rPr>
          <w:rFonts w:eastAsia="Times New Roman" w:cs="Times New Roman"/>
          <w:kern w:val="24"/>
          <w:szCs w:val="24"/>
        </w:rPr>
        <w:t xml:space="preserve"> - interventricular septal end diastole</w:t>
      </w:r>
      <w:r w:rsidR="00C60DF0" w:rsidRPr="0062719F">
        <w:rPr>
          <w:rFonts w:cs="Times New Roman"/>
          <w:szCs w:val="24"/>
        </w:rPr>
        <w:t xml:space="preserve">; </w:t>
      </w:r>
      <w:proofErr w:type="spellStart"/>
      <w:r w:rsidR="000D4B05" w:rsidRPr="00ED44DD">
        <w:rPr>
          <w:rFonts w:cs="Times New Roman"/>
          <w:szCs w:val="24"/>
        </w:rPr>
        <w:t>LVPWd</w:t>
      </w:r>
      <w:proofErr w:type="spellEnd"/>
      <w:r w:rsidR="000D4B05" w:rsidRPr="00ED44DD">
        <w:rPr>
          <w:rFonts w:cs="Times New Roman"/>
          <w:szCs w:val="24"/>
        </w:rPr>
        <w:t xml:space="preserve"> - left ventricular posterior wall end diastole; </w:t>
      </w:r>
      <w:r w:rsidR="00C60DF0" w:rsidRPr="0062719F">
        <w:rPr>
          <w:rFonts w:cs="Times New Roman"/>
          <w:szCs w:val="24"/>
        </w:rPr>
        <w:t>r - correlation coefficient</w:t>
      </w:r>
      <w:r w:rsidR="00F17AF9">
        <w:rPr>
          <w:rFonts w:cs="Times New Roman"/>
          <w:szCs w:val="24"/>
        </w:rPr>
        <w:t>;</w:t>
      </w:r>
      <w:r w:rsidR="00221ED5">
        <w:rPr>
          <w:rFonts w:cs="Times New Roman"/>
          <w:szCs w:val="24"/>
        </w:rPr>
        <w:t xml:space="preserve"> MN – </w:t>
      </w:r>
      <w:proofErr w:type="spellStart"/>
      <w:r w:rsidR="00221ED5">
        <w:rPr>
          <w:rFonts w:cs="Times New Roman"/>
          <w:szCs w:val="24"/>
        </w:rPr>
        <w:t>metanephrine</w:t>
      </w:r>
      <w:proofErr w:type="spellEnd"/>
      <w:r w:rsidR="00221ED5">
        <w:rPr>
          <w:rFonts w:cs="Times New Roman"/>
          <w:szCs w:val="24"/>
        </w:rPr>
        <w:t xml:space="preserve">; MTY – </w:t>
      </w:r>
      <w:proofErr w:type="spellStart"/>
      <w:r w:rsidR="00221ED5">
        <w:rPr>
          <w:rFonts w:cs="Times New Roman"/>
          <w:szCs w:val="24"/>
        </w:rPr>
        <w:t>methoxytyramine</w:t>
      </w:r>
      <w:proofErr w:type="spellEnd"/>
      <w:r w:rsidR="00221ED5">
        <w:rPr>
          <w:rFonts w:cs="Times New Roman"/>
          <w:szCs w:val="24"/>
        </w:rPr>
        <w:t>; NMN – normetanephrine;</w:t>
      </w:r>
      <w:r w:rsidR="00F17AF9">
        <w:rPr>
          <w:rFonts w:cs="Times New Roman"/>
          <w:szCs w:val="24"/>
        </w:rPr>
        <w:t xml:space="preserve"> </w:t>
      </w:r>
      <w:r w:rsidR="00F17AF9" w:rsidRPr="00F17AF9">
        <w:rPr>
          <w:rFonts w:cs="Times New Roman"/>
          <w:szCs w:val="24"/>
        </w:rPr>
        <w:t>RWT - relative wall thickness</w:t>
      </w:r>
      <w:r w:rsidR="00617834">
        <w:rPr>
          <w:rFonts w:cs="Times New Roman"/>
          <w:szCs w:val="24"/>
        </w:rPr>
        <w:t xml:space="preserve">; </w:t>
      </w:r>
      <w:r w:rsidR="00617834" w:rsidRPr="00617834">
        <w:rPr>
          <w:rFonts w:cs="Times New Roman"/>
          <w:szCs w:val="24"/>
        </w:rPr>
        <w:t xml:space="preserve">SBP – systolic blood </w:t>
      </w:r>
      <w:r w:rsidR="000D4B05" w:rsidRPr="00617834">
        <w:rPr>
          <w:rFonts w:cs="Times New Roman"/>
          <w:szCs w:val="24"/>
        </w:rPr>
        <w:t>pressure</w:t>
      </w:r>
      <w:r w:rsidR="00596DBA">
        <w:rPr>
          <w:rFonts w:cs="Times New Roman"/>
          <w:szCs w:val="24"/>
        </w:rPr>
        <w:t xml:space="preserve">; </w:t>
      </w:r>
      <w:r w:rsidR="00596DBA" w:rsidRPr="00BC2E98">
        <w:rPr>
          <w:rFonts w:eastAsia="Calibri" w:cs="Times New Roman"/>
          <w:bCs/>
          <w:kern w:val="24"/>
          <w:szCs w:val="24"/>
        </w:rPr>
        <w:t>UFC – urinary free cortisol</w:t>
      </w:r>
      <w:r w:rsidR="00E93C8E" w:rsidRPr="0062719F">
        <w:rPr>
          <w:rFonts w:cs="Times New Roman"/>
          <w:szCs w:val="24"/>
        </w:rPr>
        <w:t>.</w:t>
      </w:r>
    </w:p>
    <w:p w14:paraId="20A18412" w14:textId="2110C350" w:rsidR="00824F00" w:rsidRPr="00CD1B71" w:rsidRDefault="00824F00" w:rsidP="006E6FD8">
      <w:pPr>
        <w:spacing w:before="0" w:after="200" w:line="276" w:lineRule="auto"/>
        <w:rPr>
          <w:rFonts w:cs="Times New Roman"/>
          <w:szCs w:val="24"/>
        </w:rPr>
      </w:pPr>
    </w:p>
    <w:sectPr w:rsidR="00824F00" w:rsidRPr="00CD1B71" w:rsidSect="00041ED8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16AF6" w14:textId="77777777" w:rsidR="00E31427" w:rsidRDefault="00E31427" w:rsidP="00117666">
      <w:pPr>
        <w:spacing w:after="0"/>
      </w:pPr>
      <w:r>
        <w:separator/>
      </w:r>
    </w:p>
  </w:endnote>
  <w:endnote w:type="continuationSeparator" w:id="0">
    <w:p w14:paraId="0B14EC08" w14:textId="77777777" w:rsidR="00E31427" w:rsidRDefault="00E314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941A1" w:rsidRPr="00577C4C" w:rsidRDefault="00C941A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41A1" w:rsidRPr="00577C4C" w:rsidRDefault="00C941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941A1" w:rsidRPr="00577C4C" w:rsidRDefault="00C941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941A1" w:rsidRPr="00577C4C" w:rsidRDefault="00C941A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41A1" w:rsidRPr="00577C4C" w:rsidRDefault="00C941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941A1" w:rsidRPr="00577C4C" w:rsidRDefault="00C941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8E740" w14:textId="77777777" w:rsidR="00E31427" w:rsidRDefault="00E31427" w:rsidP="00117666">
      <w:pPr>
        <w:spacing w:after="0"/>
      </w:pPr>
      <w:r>
        <w:separator/>
      </w:r>
    </w:p>
  </w:footnote>
  <w:footnote w:type="continuationSeparator" w:id="0">
    <w:p w14:paraId="589ABD7A" w14:textId="77777777" w:rsidR="00E31427" w:rsidRDefault="00E314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941A1" w:rsidRPr="009151AA" w:rsidRDefault="00C941A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941A1" w:rsidRDefault="00C941A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2B40C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0650076">
    <w:abstractNumId w:val="0"/>
  </w:num>
  <w:num w:numId="2" w16cid:durableId="1757245873">
    <w:abstractNumId w:val="4"/>
  </w:num>
  <w:num w:numId="3" w16cid:durableId="1231842505">
    <w:abstractNumId w:val="1"/>
  </w:num>
  <w:num w:numId="4" w16cid:durableId="592590008">
    <w:abstractNumId w:val="5"/>
  </w:num>
  <w:num w:numId="5" w16cid:durableId="14007159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62440942">
    <w:abstractNumId w:val="3"/>
  </w:num>
  <w:num w:numId="7" w16cid:durableId="2105683455">
    <w:abstractNumId w:val="6"/>
  </w:num>
  <w:num w:numId="8" w16cid:durableId="1256479007">
    <w:abstractNumId w:val="6"/>
  </w:num>
  <w:num w:numId="9" w16cid:durableId="1922130680">
    <w:abstractNumId w:val="6"/>
  </w:num>
  <w:num w:numId="10" w16cid:durableId="1082145100">
    <w:abstractNumId w:val="6"/>
  </w:num>
  <w:num w:numId="11" w16cid:durableId="1306473050">
    <w:abstractNumId w:val="6"/>
  </w:num>
  <w:num w:numId="12" w16cid:durableId="1401174086">
    <w:abstractNumId w:val="6"/>
  </w:num>
  <w:num w:numId="13" w16cid:durableId="1554468008">
    <w:abstractNumId w:val="3"/>
  </w:num>
  <w:num w:numId="14" w16cid:durableId="1700231066">
    <w:abstractNumId w:val="2"/>
  </w:num>
  <w:num w:numId="15" w16cid:durableId="965306796">
    <w:abstractNumId w:val="2"/>
  </w:num>
  <w:num w:numId="16" w16cid:durableId="1844277073">
    <w:abstractNumId w:val="2"/>
  </w:num>
  <w:num w:numId="17" w16cid:durableId="1911304582">
    <w:abstractNumId w:val="2"/>
  </w:num>
  <w:num w:numId="18" w16cid:durableId="1765491275">
    <w:abstractNumId w:val="2"/>
  </w:num>
  <w:num w:numId="19" w16cid:durableId="179860594">
    <w:abstractNumId w:val="2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1843"/>
          </w:tabs>
          <w:ind w:left="1843" w:hanging="567"/>
        </w:pPr>
        <w:rPr>
          <w:rFonts w:hint="default"/>
          <w:b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FD0"/>
    <w:rsid w:val="00031582"/>
    <w:rsid w:val="00034304"/>
    <w:rsid w:val="00035434"/>
    <w:rsid w:val="000355C4"/>
    <w:rsid w:val="00041ED8"/>
    <w:rsid w:val="00042FEA"/>
    <w:rsid w:val="00047DCB"/>
    <w:rsid w:val="00052A14"/>
    <w:rsid w:val="00056BA5"/>
    <w:rsid w:val="00077D53"/>
    <w:rsid w:val="000B66B6"/>
    <w:rsid w:val="000C1C80"/>
    <w:rsid w:val="000D4B05"/>
    <w:rsid w:val="000D7934"/>
    <w:rsid w:val="000E0F85"/>
    <w:rsid w:val="000E6F89"/>
    <w:rsid w:val="000E7266"/>
    <w:rsid w:val="000F5C0A"/>
    <w:rsid w:val="00103850"/>
    <w:rsid w:val="00105FD9"/>
    <w:rsid w:val="00117666"/>
    <w:rsid w:val="0012519C"/>
    <w:rsid w:val="001465C5"/>
    <w:rsid w:val="00150815"/>
    <w:rsid w:val="00151478"/>
    <w:rsid w:val="001549D3"/>
    <w:rsid w:val="00160065"/>
    <w:rsid w:val="00161607"/>
    <w:rsid w:val="00166A3E"/>
    <w:rsid w:val="001679FF"/>
    <w:rsid w:val="00177204"/>
    <w:rsid w:val="00177D84"/>
    <w:rsid w:val="001834B0"/>
    <w:rsid w:val="001A1C82"/>
    <w:rsid w:val="001B0CA6"/>
    <w:rsid w:val="001E4289"/>
    <w:rsid w:val="00211DBA"/>
    <w:rsid w:val="00214E28"/>
    <w:rsid w:val="002154C4"/>
    <w:rsid w:val="00221ED5"/>
    <w:rsid w:val="00232CE6"/>
    <w:rsid w:val="002412B9"/>
    <w:rsid w:val="002414D7"/>
    <w:rsid w:val="002423FD"/>
    <w:rsid w:val="00254AD7"/>
    <w:rsid w:val="002558D6"/>
    <w:rsid w:val="00256272"/>
    <w:rsid w:val="00267D18"/>
    <w:rsid w:val="002868E2"/>
    <w:rsid w:val="002869C3"/>
    <w:rsid w:val="00287F08"/>
    <w:rsid w:val="0029230D"/>
    <w:rsid w:val="002936E4"/>
    <w:rsid w:val="002A02DC"/>
    <w:rsid w:val="002A326E"/>
    <w:rsid w:val="002A5CFE"/>
    <w:rsid w:val="002B4A57"/>
    <w:rsid w:val="002C22C7"/>
    <w:rsid w:val="002C74CA"/>
    <w:rsid w:val="002D72A5"/>
    <w:rsid w:val="002E130E"/>
    <w:rsid w:val="002E7AF1"/>
    <w:rsid w:val="002F5EC3"/>
    <w:rsid w:val="0030101C"/>
    <w:rsid w:val="00310087"/>
    <w:rsid w:val="0032036F"/>
    <w:rsid w:val="003204D4"/>
    <w:rsid w:val="00326E75"/>
    <w:rsid w:val="003544FB"/>
    <w:rsid w:val="00354EB1"/>
    <w:rsid w:val="00377B8B"/>
    <w:rsid w:val="003B7941"/>
    <w:rsid w:val="003C6EBA"/>
    <w:rsid w:val="003C7F0D"/>
    <w:rsid w:val="003D2F2D"/>
    <w:rsid w:val="003E3ED0"/>
    <w:rsid w:val="003F51E1"/>
    <w:rsid w:val="003F5C52"/>
    <w:rsid w:val="00401590"/>
    <w:rsid w:val="00402FD7"/>
    <w:rsid w:val="00407D44"/>
    <w:rsid w:val="0042669A"/>
    <w:rsid w:val="00427E7C"/>
    <w:rsid w:val="00431B71"/>
    <w:rsid w:val="00433B1F"/>
    <w:rsid w:val="004452E8"/>
    <w:rsid w:val="00447801"/>
    <w:rsid w:val="00452E9C"/>
    <w:rsid w:val="004702BE"/>
    <w:rsid w:val="004735C8"/>
    <w:rsid w:val="00475D22"/>
    <w:rsid w:val="0048347E"/>
    <w:rsid w:val="00483C1B"/>
    <w:rsid w:val="00490EE6"/>
    <w:rsid w:val="00491011"/>
    <w:rsid w:val="004961FF"/>
    <w:rsid w:val="004A23FF"/>
    <w:rsid w:val="004B1BD8"/>
    <w:rsid w:val="004B28D4"/>
    <w:rsid w:val="00501086"/>
    <w:rsid w:val="00503C68"/>
    <w:rsid w:val="005117F8"/>
    <w:rsid w:val="00517A89"/>
    <w:rsid w:val="00521DE4"/>
    <w:rsid w:val="00522E0B"/>
    <w:rsid w:val="005250F2"/>
    <w:rsid w:val="0052512A"/>
    <w:rsid w:val="005328F6"/>
    <w:rsid w:val="005332BA"/>
    <w:rsid w:val="0053446F"/>
    <w:rsid w:val="00557120"/>
    <w:rsid w:val="00560910"/>
    <w:rsid w:val="00573105"/>
    <w:rsid w:val="00574AB9"/>
    <w:rsid w:val="005859DD"/>
    <w:rsid w:val="00593907"/>
    <w:rsid w:val="00593EEA"/>
    <w:rsid w:val="00596DBA"/>
    <w:rsid w:val="005A1C9A"/>
    <w:rsid w:val="005A5EEE"/>
    <w:rsid w:val="005B2B59"/>
    <w:rsid w:val="005B5899"/>
    <w:rsid w:val="005F431B"/>
    <w:rsid w:val="005F5346"/>
    <w:rsid w:val="0061713A"/>
    <w:rsid w:val="00617834"/>
    <w:rsid w:val="0062719F"/>
    <w:rsid w:val="006348E8"/>
    <w:rsid w:val="006375C7"/>
    <w:rsid w:val="00647242"/>
    <w:rsid w:val="006475D9"/>
    <w:rsid w:val="00653237"/>
    <w:rsid w:val="00654E8F"/>
    <w:rsid w:val="00660D05"/>
    <w:rsid w:val="006662EF"/>
    <w:rsid w:val="006820B1"/>
    <w:rsid w:val="00684F5C"/>
    <w:rsid w:val="006B4D0A"/>
    <w:rsid w:val="006B7D14"/>
    <w:rsid w:val="006D46CE"/>
    <w:rsid w:val="006E6FD8"/>
    <w:rsid w:val="006F1B1D"/>
    <w:rsid w:val="006F54F1"/>
    <w:rsid w:val="00701727"/>
    <w:rsid w:val="0070566C"/>
    <w:rsid w:val="00714C50"/>
    <w:rsid w:val="00723025"/>
    <w:rsid w:val="00725A7D"/>
    <w:rsid w:val="0072667B"/>
    <w:rsid w:val="00727AA9"/>
    <w:rsid w:val="007349E4"/>
    <w:rsid w:val="00742A38"/>
    <w:rsid w:val="007501BE"/>
    <w:rsid w:val="00752F9F"/>
    <w:rsid w:val="00766C41"/>
    <w:rsid w:val="00790BB3"/>
    <w:rsid w:val="00797866"/>
    <w:rsid w:val="007A5A57"/>
    <w:rsid w:val="007C14F7"/>
    <w:rsid w:val="007C206C"/>
    <w:rsid w:val="007C5754"/>
    <w:rsid w:val="007D1B06"/>
    <w:rsid w:val="007D5231"/>
    <w:rsid w:val="007F19E6"/>
    <w:rsid w:val="007F32A1"/>
    <w:rsid w:val="007F5248"/>
    <w:rsid w:val="007F65E2"/>
    <w:rsid w:val="007F7440"/>
    <w:rsid w:val="00801B17"/>
    <w:rsid w:val="008033CD"/>
    <w:rsid w:val="00803D24"/>
    <w:rsid w:val="00810E31"/>
    <w:rsid w:val="008126FD"/>
    <w:rsid w:val="00816584"/>
    <w:rsid w:val="00817DD6"/>
    <w:rsid w:val="0082295D"/>
    <w:rsid w:val="00824F00"/>
    <w:rsid w:val="008355A4"/>
    <w:rsid w:val="00847DA5"/>
    <w:rsid w:val="00850F2A"/>
    <w:rsid w:val="00880DDB"/>
    <w:rsid w:val="00881BCF"/>
    <w:rsid w:val="00885156"/>
    <w:rsid w:val="008869B1"/>
    <w:rsid w:val="008D4908"/>
    <w:rsid w:val="008F4373"/>
    <w:rsid w:val="00900D67"/>
    <w:rsid w:val="009151AA"/>
    <w:rsid w:val="009161F8"/>
    <w:rsid w:val="00925343"/>
    <w:rsid w:val="009258AE"/>
    <w:rsid w:val="0093429D"/>
    <w:rsid w:val="00934C91"/>
    <w:rsid w:val="009421A8"/>
    <w:rsid w:val="00942623"/>
    <w:rsid w:val="00943573"/>
    <w:rsid w:val="00946109"/>
    <w:rsid w:val="00946F9B"/>
    <w:rsid w:val="00970F7D"/>
    <w:rsid w:val="00977D52"/>
    <w:rsid w:val="009815E4"/>
    <w:rsid w:val="00994A3D"/>
    <w:rsid w:val="009C1490"/>
    <w:rsid w:val="009C2B12"/>
    <w:rsid w:val="009C70F3"/>
    <w:rsid w:val="009D120C"/>
    <w:rsid w:val="009D3096"/>
    <w:rsid w:val="009D7DAE"/>
    <w:rsid w:val="009E1968"/>
    <w:rsid w:val="009F13E0"/>
    <w:rsid w:val="009F72B1"/>
    <w:rsid w:val="00A1692C"/>
    <w:rsid w:val="00A174D9"/>
    <w:rsid w:val="00A17926"/>
    <w:rsid w:val="00A24CB6"/>
    <w:rsid w:val="00A33B1C"/>
    <w:rsid w:val="00A4354B"/>
    <w:rsid w:val="00A43642"/>
    <w:rsid w:val="00A569CD"/>
    <w:rsid w:val="00A57344"/>
    <w:rsid w:val="00A57CA9"/>
    <w:rsid w:val="00A60057"/>
    <w:rsid w:val="00A74AD6"/>
    <w:rsid w:val="00A80E23"/>
    <w:rsid w:val="00A9423F"/>
    <w:rsid w:val="00AB6715"/>
    <w:rsid w:val="00AC5B6C"/>
    <w:rsid w:val="00AD695A"/>
    <w:rsid w:val="00AE41ED"/>
    <w:rsid w:val="00AF5018"/>
    <w:rsid w:val="00AF6532"/>
    <w:rsid w:val="00AF6FD0"/>
    <w:rsid w:val="00B13CE9"/>
    <w:rsid w:val="00B1671E"/>
    <w:rsid w:val="00B20593"/>
    <w:rsid w:val="00B21A4B"/>
    <w:rsid w:val="00B25EB8"/>
    <w:rsid w:val="00B332A1"/>
    <w:rsid w:val="00B354E1"/>
    <w:rsid w:val="00B35B84"/>
    <w:rsid w:val="00B37F4D"/>
    <w:rsid w:val="00B44459"/>
    <w:rsid w:val="00B469CD"/>
    <w:rsid w:val="00BC0CF8"/>
    <w:rsid w:val="00BC2E98"/>
    <w:rsid w:val="00BD3784"/>
    <w:rsid w:val="00BF4136"/>
    <w:rsid w:val="00BF42F5"/>
    <w:rsid w:val="00C11CEF"/>
    <w:rsid w:val="00C123C5"/>
    <w:rsid w:val="00C20E62"/>
    <w:rsid w:val="00C47F0A"/>
    <w:rsid w:val="00C52A7B"/>
    <w:rsid w:val="00C56BAF"/>
    <w:rsid w:val="00C60DF0"/>
    <w:rsid w:val="00C679AA"/>
    <w:rsid w:val="00C744BC"/>
    <w:rsid w:val="00C75972"/>
    <w:rsid w:val="00C77E23"/>
    <w:rsid w:val="00C941A1"/>
    <w:rsid w:val="00C94D62"/>
    <w:rsid w:val="00C96D86"/>
    <w:rsid w:val="00CC0A3A"/>
    <w:rsid w:val="00CC2B9E"/>
    <w:rsid w:val="00CD066B"/>
    <w:rsid w:val="00CD1B71"/>
    <w:rsid w:val="00CE4FEE"/>
    <w:rsid w:val="00CF0AD3"/>
    <w:rsid w:val="00D0184C"/>
    <w:rsid w:val="00D07AEC"/>
    <w:rsid w:val="00D123E5"/>
    <w:rsid w:val="00D166D8"/>
    <w:rsid w:val="00D228DF"/>
    <w:rsid w:val="00D332B9"/>
    <w:rsid w:val="00D40E59"/>
    <w:rsid w:val="00D4423E"/>
    <w:rsid w:val="00D45827"/>
    <w:rsid w:val="00D51177"/>
    <w:rsid w:val="00D66539"/>
    <w:rsid w:val="00D72E82"/>
    <w:rsid w:val="00D73074"/>
    <w:rsid w:val="00D97849"/>
    <w:rsid w:val="00DA1EF7"/>
    <w:rsid w:val="00DB17BC"/>
    <w:rsid w:val="00DB59C3"/>
    <w:rsid w:val="00DB6DC9"/>
    <w:rsid w:val="00DC14E6"/>
    <w:rsid w:val="00DC259A"/>
    <w:rsid w:val="00DD15BE"/>
    <w:rsid w:val="00DD2D53"/>
    <w:rsid w:val="00DD45B7"/>
    <w:rsid w:val="00DD73B0"/>
    <w:rsid w:val="00DE23E8"/>
    <w:rsid w:val="00DE4E4D"/>
    <w:rsid w:val="00DE5DDF"/>
    <w:rsid w:val="00DF3C77"/>
    <w:rsid w:val="00E0328C"/>
    <w:rsid w:val="00E047C1"/>
    <w:rsid w:val="00E0484D"/>
    <w:rsid w:val="00E1137E"/>
    <w:rsid w:val="00E174CA"/>
    <w:rsid w:val="00E22AB7"/>
    <w:rsid w:val="00E23102"/>
    <w:rsid w:val="00E2444B"/>
    <w:rsid w:val="00E31427"/>
    <w:rsid w:val="00E52377"/>
    <w:rsid w:val="00E55693"/>
    <w:rsid w:val="00E56F23"/>
    <w:rsid w:val="00E64DC5"/>
    <w:rsid w:val="00E64E17"/>
    <w:rsid w:val="00E71626"/>
    <w:rsid w:val="00E77858"/>
    <w:rsid w:val="00E866C9"/>
    <w:rsid w:val="00E92E99"/>
    <w:rsid w:val="00E93C8E"/>
    <w:rsid w:val="00EA3D3C"/>
    <w:rsid w:val="00EA7A76"/>
    <w:rsid w:val="00EB2317"/>
    <w:rsid w:val="00EB4E2E"/>
    <w:rsid w:val="00ED1E98"/>
    <w:rsid w:val="00ED44DD"/>
    <w:rsid w:val="00EE0DC1"/>
    <w:rsid w:val="00EF16BD"/>
    <w:rsid w:val="00EF76F2"/>
    <w:rsid w:val="00F165B7"/>
    <w:rsid w:val="00F17AF9"/>
    <w:rsid w:val="00F46900"/>
    <w:rsid w:val="00F53C57"/>
    <w:rsid w:val="00F5794A"/>
    <w:rsid w:val="00F61D89"/>
    <w:rsid w:val="00F674F3"/>
    <w:rsid w:val="00F702F5"/>
    <w:rsid w:val="00F705B8"/>
    <w:rsid w:val="00FA41F5"/>
    <w:rsid w:val="00FB400D"/>
    <w:rsid w:val="00FD4E0C"/>
    <w:rsid w:val="00FE03A5"/>
    <w:rsid w:val="00FE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tabs>
        <w:tab w:val="clear" w:pos="1843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041E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10A713D-FBE3-436B-9EF0-A0C78509800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95</Words>
  <Characters>1685</Characters>
  <Application>Microsoft Office Word</Application>
  <DocSecurity>0</DocSecurity>
  <Lines>14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iotr</cp:lastModifiedBy>
  <cp:revision>6</cp:revision>
  <cp:lastPrinted>2013-10-03T12:51:00Z</cp:lastPrinted>
  <dcterms:created xsi:type="dcterms:W3CDTF">2023-06-25T16:02:00Z</dcterms:created>
  <dcterms:modified xsi:type="dcterms:W3CDTF">2023-06-2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